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BF7193" w:rsidP="00BF7193" w:rsidRDefault="00BF7193" w14:paraId="0F9419A7" w14:textId="77777777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69237CFB" w:rsidR="69237CFB">
        <w:rPr>
          <w:rFonts w:ascii="Arial" w:hAnsi="Arial" w:cs="Arial"/>
          <w:b w:val="1"/>
          <w:bCs w:val="1"/>
          <w:sz w:val="20"/>
          <w:szCs w:val="20"/>
          <w:lang w:val="en-US"/>
        </w:rPr>
        <w:t>Figure S1:</w:t>
      </w:r>
      <w:r w:rsidRPr="69237CFB" w:rsidR="69237CFB">
        <w:rPr>
          <w:rFonts w:ascii="Arial" w:hAnsi="Arial" w:cs="Arial"/>
          <w:sz w:val="20"/>
          <w:szCs w:val="20"/>
          <w:lang w:val="en-US"/>
        </w:rPr>
        <w:t xml:space="preserve"> </w:t>
      </w:r>
      <w:r w:rsidRPr="69237CFB" w:rsidR="69237CFB">
        <w:rPr>
          <w:rFonts w:ascii="Arial" w:hAnsi="Arial" w:cs="Arial"/>
          <w:b w:val="1"/>
          <w:bCs w:val="1"/>
          <w:sz w:val="20"/>
          <w:szCs w:val="20"/>
          <w:lang w:val="en-US"/>
        </w:rPr>
        <w:t>Co-Abundance Cluster Analysis of identified serum proteins.</w:t>
      </w:r>
      <w:r w:rsidRPr="69237CFB" w:rsidR="69237CFB">
        <w:rPr>
          <w:rFonts w:ascii="Arial" w:hAnsi="Arial" w:cs="Arial"/>
          <w:sz w:val="20"/>
          <w:szCs w:val="20"/>
          <w:lang w:val="en-US"/>
        </w:rPr>
        <w:t xml:space="preserve"> Abundance-courses of</w:t>
      </w:r>
      <w:r w:rsidRPr="69237CFB" w:rsidR="69237CFB">
        <w:rPr>
          <w:rFonts w:ascii="Arial" w:hAnsi="Arial" w:cs="Arial"/>
          <w:sz w:val="20"/>
          <w:szCs w:val="20"/>
          <w:lang w:val="en-US"/>
        </w:rPr>
        <w:t xml:space="preserve"> identified proteins over the three time points (Baseline, after ALS, after eCPR) were assigned to ten distinct co-abundance clusters. The clustering is based on k-means clustering and assigns the proteins with a confidence interval of 95 %. Each line represents the relative abundance change (y-axis) of one individual protein over time. The number of assigned proteins per cluster is shown above each cluster.</w:t>
      </w:r>
    </w:p>
    <w:p w:rsidR="69237CFB" w:rsidP="69237CFB" w:rsidRDefault="69237CFB" w14:paraId="18064278" w14:textId="19E4689B">
      <w:pPr>
        <w:pStyle w:val="Standard"/>
        <w:rPr>
          <w:sz w:val="22"/>
          <w:szCs w:val="22"/>
        </w:rPr>
      </w:pPr>
      <w:r>
        <w:drawing>
          <wp:inline wp14:editId="5812B433" wp14:anchorId="3F4284EF">
            <wp:extent cx="5715000" cy="3202782"/>
            <wp:effectExtent l="0" t="0" r="0" b="0"/>
            <wp:docPr id="55619510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1d684da6bf734768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202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Pr="00BF7193" w:rsidR="009A5C7B" w:rsidSect="001C4A57">
      <w:pgSz w:w="11900" w:h="16840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93"/>
    <w:rsid w:val="000B5BC7"/>
    <w:rsid w:val="001C4A57"/>
    <w:rsid w:val="00401EBD"/>
    <w:rsid w:val="00502320"/>
    <w:rsid w:val="009A5C7B"/>
    <w:rsid w:val="00BF7193"/>
    <w:rsid w:val="6923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4389B7"/>
  <w15:chartTrackingRefBased/>
  <w15:docId w15:val="{BC18DF01-D780-084D-877C-F794055E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BF7193"/>
    <w:pPr>
      <w:spacing w:after="200" w:line="276" w:lineRule="auto"/>
    </w:pPr>
    <w:rPr>
      <w:sz w:val="22"/>
      <w:szCs w:val="22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/media/image.png" Id="R1d684da6bf734768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n-Steffen Pooth</dc:creator>
  <keywords/>
  <dc:description/>
  <lastModifiedBy>Patrick Bernhard</lastModifiedBy>
  <revision>2</revision>
  <dcterms:created xsi:type="dcterms:W3CDTF">2021-12-25T19:14:00.0000000Z</dcterms:created>
  <dcterms:modified xsi:type="dcterms:W3CDTF">2022-02-04T14:33:05.0751975Z</dcterms:modified>
</coreProperties>
</file>